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FC958" w14:textId="77777777" w:rsidR="002447A2" w:rsidRPr="00A61F59" w:rsidRDefault="002447A2" w:rsidP="002447A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7F8C2788" w14:textId="77777777" w:rsidR="002447A2" w:rsidRPr="002447A2" w:rsidRDefault="002447A2" w:rsidP="002447A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lang w:val="en-US"/>
        </w:rPr>
      </w:pPr>
      <w:r w:rsidRPr="002447A2">
        <w:rPr>
          <w:rFonts w:ascii="Times New Roman" w:eastAsia="Times New Roman" w:hAnsi="Times New Roman" w:cs="Times New Roman"/>
          <w:b/>
          <w:lang w:val="en-US"/>
        </w:rPr>
        <w:t>APPENDIX #1</w:t>
      </w:r>
    </w:p>
    <w:p w14:paraId="3ED58245" w14:textId="77777777" w:rsidR="002447A2" w:rsidRPr="002447A2" w:rsidRDefault="002447A2" w:rsidP="002447A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lang w:val="en-US"/>
        </w:rPr>
      </w:pPr>
    </w:p>
    <w:p w14:paraId="1FF36045" w14:textId="77777777" w:rsidR="002447A2" w:rsidRPr="00AA7A27" w:rsidRDefault="002447A2" w:rsidP="002447A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lang w:val="en-US"/>
        </w:rPr>
      </w:pPr>
      <w:r w:rsidRPr="00A61F59">
        <w:rPr>
          <w:rFonts w:ascii="Times New Roman" w:eastAsia="Times New Roman" w:hAnsi="Times New Roman" w:cs="Times New Roman"/>
          <w:sz w:val="20"/>
          <w:szCs w:val="20"/>
          <w:lang w:val="en-US"/>
        </w:rPr>
        <w:t>Medication 0-3 months after discharge, in N (%)</w:t>
      </w:r>
    </w:p>
    <w:tbl>
      <w:tblPr>
        <w:tblW w:w="7680" w:type="dxa"/>
        <w:tblLayout w:type="fixed"/>
        <w:tblLook w:val="0600" w:firstRow="0" w:lastRow="0" w:firstColumn="0" w:lastColumn="0" w:noHBand="1" w:noVBand="1"/>
      </w:tblPr>
      <w:tblGrid>
        <w:gridCol w:w="2715"/>
        <w:gridCol w:w="1725"/>
        <w:gridCol w:w="1470"/>
        <w:gridCol w:w="1770"/>
      </w:tblGrid>
      <w:tr w:rsidR="002447A2" w:rsidRPr="00A61F59" w14:paraId="1D2F3113" w14:textId="77777777" w:rsidTr="00272FB0">
        <w:trPr>
          <w:trHeight w:val="55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0EA51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A088E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(n=60)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71557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DZThuis (n=47)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A77B6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447A2" w:rsidRPr="00A61F59" w14:paraId="1938FD20" w14:textId="77777777" w:rsidTr="00272FB0">
        <w:trPr>
          <w:trHeight w:val="465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A62F8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39F5C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58 (96,7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5490A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44 (93,6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FDC73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0,652</w:t>
            </w:r>
          </w:p>
        </w:tc>
      </w:tr>
      <w:tr w:rsidR="002447A2" w:rsidRPr="00A61F59" w14:paraId="53BECDE4" w14:textId="77777777" w:rsidTr="00272FB0">
        <w:trPr>
          <w:trHeight w:val="540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363D5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ACE-inhibitor /ARB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9A67E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37 (61,7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4E785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22 (46,8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2B88C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0,125</w:t>
            </w:r>
          </w:p>
        </w:tc>
      </w:tr>
      <w:tr w:rsidR="002447A2" w:rsidRPr="00A61F59" w14:paraId="1696C103" w14:textId="77777777" w:rsidTr="00272FB0">
        <w:trPr>
          <w:trHeight w:val="450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D878E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649BA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50 (83,3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710B4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31 (66,0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8A2B4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0,038</w:t>
            </w:r>
          </w:p>
        </w:tc>
      </w:tr>
      <w:tr w:rsidR="002447A2" w:rsidRPr="00A61F59" w14:paraId="57445F2A" w14:textId="77777777" w:rsidTr="00272FB0">
        <w:trPr>
          <w:trHeight w:val="465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7600A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SGLT-2 inhibitor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C3234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13 (21,7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ED52C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26 (55,3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4E28F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447A2" w:rsidRPr="00A61F59" w14:paraId="17588312" w14:textId="77777777" w:rsidTr="00272FB0">
        <w:trPr>
          <w:trHeight w:val="465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3B894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CFC4E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23 (38,3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7FD9A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18 (38,3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8B871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0,997</w:t>
            </w:r>
          </w:p>
        </w:tc>
      </w:tr>
      <w:tr w:rsidR="002447A2" w:rsidRPr="00A61F59" w14:paraId="408C5352" w14:textId="77777777" w:rsidTr="00272FB0">
        <w:trPr>
          <w:trHeight w:val="465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0FF9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Spironolactone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69368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30 (50,0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1CF5A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28 (59,6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C8FFA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0,324</w:t>
            </w:r>
          </w:p>
        </w:tc>
      </w:tr>
      <w:tr w:rsidR="002447A2" w:rsidRPr="00A61F59" w14:paraId="224153E9" w14:textId="77777777" w:rsidTr="00272FB0">
        <w:trPr>
          <w:trHeight w:val="810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54109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aggregation inhibitor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CE4B6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10 (16,7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F1048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4 (8,5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05ECA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0,214</w:t>
            </w:r>
          </w:p>
        </w:tc>
      </w:tr>
      <w:tr w:rsidR="002447A2" w:rsidRPr="00A61F59" w14:paraId="76A8206F" w14:textId="77777777" w:rsidTr="00272FB0">
        <w:trPr>
          <w:trHeight w:val="540"/>
        </w:trPr>
        <w:tc>
          <w:tcPr>
            <w:tcW w:w="27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CD408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Vitamin K antagonist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F0E33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16 (26,7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08575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7 (14,9)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CA58F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0,141</w:t>
            </w:r>
          </w:p>
        </w:tc>
      </w:tr>
      <w:tr w:rsidR="002447A2" w:rsidRPr="00A61F59" w14:paraId="3D9256A0" w14:textId="77777777" w:rsidTr="00272FB0">
        <w:trPr>
          <w:trHeight w:val="46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13916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DOAC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7D717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30 (50,0)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33585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sz w:val="20"/>
                <w:szCs w:val="20"/>
              </w:rPr>
              <w:t>33 (70,2)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8F095" w14:textId="77777777" w:rsidR="002447A2" w:rsidRPr="00A61F59" w:rsidRDefault="002447A2" w:rsidP="00272F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1F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,035</w:t>
            </w:r>
          </w:p>
        </w:tc>
      </w:tr>
    </w:tbl>
    <w:p w14:paraId="24B6B004" w14:textId="77777777" w:rsidR="00184C53" w:rsidRDefault="00184C53"/>
    <w:sectPr w:rsidR="00184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7A2"/>
    <w:rsid w:val="00184C53"/>
    <w:rsid w:val="002447A2"/>
    <w:rsid w:val="00CF738F"/>
    <w:rsid w:val="00E9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484C0"/>
  <w15:chartTrackingRefBased/>
  <w15:docId w15:val="{663B482B-5F0F-46A6-8F4C-581D0FD95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47A2"/>
    <w:pPr>
      <w:spacing w:line="276" w:lineRule="auto"/>
    </w:pPr>
    <w:rPr>
      <w:rFonts w:ascii="Arial" w:eastAsia="Arial" w:hAnsi="Arial" w:cs="Arial"/>
      <w:lang w:val="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447A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447A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447A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nl-NL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447A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nl-NL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447A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nl-NL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447A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NL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447A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nl-NL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447A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NL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447A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447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447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447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447A2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447A2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447A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447A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447A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447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44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244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447A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44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447A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nl-NL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2447A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447A2"/>
    <w:pPr>
      <w:spacing w:line="259" w:lineRule="auto"/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character" w:styleId="Intensievebenadrukking">
    <w:name w:val="Intense Emphasis"/>
    <w:basedOn w:val="Standaardalinea-lettertype"/>
    <w:uiPriority w:val="21"/>
    <w:qFormat/>
    <w:rsid w:val="002447A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447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nl-NL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447A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447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Bosman</dc:creator>
  <cp:keywords/>
  <dc:description/>
  <cp:lastModifiedBy>Jesper Bosman</cp:lastModifiedBy>
  <cp:revision>1</cp:revision>
  <dcterms:created xsi:type="dcterms:W3CDTF">2025-01-20T13:58:00Z</dcterms:created>
  <dcterms:modified xsi:type="dcterms:W3CDTF">2025-01-20T14:39:00Z</dcterms:modified>
</cp:coreProperties>
</file>